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CCF" w:rsidRPr="006D797A" w:rsidRDefault="00F462C1" w:rsidP="00F462C1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6D797A">
        <w:rPr>
          <w:rFonts w:ascii="Times New Roman" w:hAnsi="Times New Roman" w:cs="Times New Roman"/>
          <w:b/>
          <w:sz w:val="22"/>
        </w:rPr>
        <w:t>Qualified literature</w:t>
      </w:r>
    </w:p>
    <w:p w:rsidR="00F462C1" w:rsidRPr="00F462C1" w:rsidRDefault="00F462C1" w:rsidP="00F462C1">
      <w:pPr>
        <w:jc w:val="center"/>
        <w:rPr>
          <w:rFonts w:ascii="Times New Roman" w:hAnsi="Times New Roman" w:cs="Times New Roman"/>
          <w:b/>
        </w:rPr>
      </w:pP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fldChar w:fldCharType="begin"/>
      </w:r>
      <w:r w:rsidRPr="0042050C">
        <w:rPr>
          <w:rFonts w:ascii="Times New Roman" w:hAnsi="Times New Roman" w:cs="Times New Roman"/>
        </w:rPr>
        <w:instrText xml:space="preserve"> ADDIN EN.REFLIST </w:instrText>
      </w:r>
      <w:r w:rsidRPr="0042050C">
        <w:rPr>
          <w:rFonts w:ascii="Times New Roman" w:hAnsi="Times New Roman" w:cs="Times New Roman"/>
        </w:rPr>
        <w:fldChar w:fldCharType="separate"/>
      </w:r>
      <w:r w:rsidRPr="0042050C">
        <w:rPr>
          <w:rFonts w:ascii="Times New Roman" w:hAnsi="Times New Roman" w:cs="Times New Roman"/>
        </w:rPr>
        <w:t>[1]</w:t>
      </w:r>
      <w:r w:rsidRPr="0042050C">
        <w:rPr>
          <w:rFonts w:ascii="Times New Roman" w:hAnsi="Times New Roman" w:cs="Times New Roman"/>
        </w:rPr>
        <w:tab/>
        <w:t>AGBARIA Q. Cognitive behavioral intervention in dealing with Internet addiction among Arab teenagers in Israel [J]. International journal of mental health and addiction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]</w:t>
      </w:r>
      <w:r w:rsidRPr="0042050C">
        <w:rPr>
          <w:rFonts w:ascii="Times New Roman" w:hAnsi="Times New Roman" w:cs="Times New Roman"/>
        </w:rPr>
        <w:tab/>
        <w:t>BAI Y, FAN F. The Effects of Group Counseling on Internet Dependent College Students [J]. Chinese Mental Health Journal, 2007, (04): 247-50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]</w:t>
      </w:r>
      <w:r w:rsidRPr="0042050C">
        <w:rPr>
          <w:rFonts w:ascii="Times New Roman" w:hAnsi="Times New Roman" w:cs="Times New Roman"/>
        </w:rPr>
        <w:tab/>
        <w:t>CAO F, SU L, GAO X, et al. Control Study of Group Psychotherapy on Middle School Students with Internet Overuse [J]. Chinese Mental Health Journal, 2007, (05): 346-9+58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]</w:t>
      </w:r>
      <w:r w:rsidRPr="0042050C">
        <w:rPr>
          <w:rFonts w:ascii="Times New Roman" w:hAnsi="Times New Roman" w:cs="Times New Roman"/>
        </w:rPr>
        <w:tab/>
        <w:t>ZHENG W, YE  M, LIN F, et al. Effect Analysis of Group Psychotherapy in College Students with Internet Addiction [J]. Medicine and Society, 2007, 20(6): 28-30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]</w:t>
      </w:r>
      <w:r w:rsidRPr="0042050C">
        <w:rPr>
          <w:rFonts w:ascii="Times New Roman" w:hAnsi="Times New Roman" w:cs="Times New Roman"/>
        </w:rPr>
        <w:tab/>
        <w:t>KIM J-U. The effect of a R/T group counseling program on the Internet addiction level and self-esteem of Internet addiction university students [J]. International Journal of reality therapy, 2008, 27(2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6]</w:t>
      </w:r>
      <w:r w:rsidRPr="0042050C">
        <w:rPr>
          <w:rFonts w:ascii="Times New Roman" w:hAnsi="Times New Roman" w:cs="Times New Roman"/>
        </w:rPr>
        <w:tab/>
        <w:t>GUO M, YU F, CHAO X, et al. Impact Evaluation ofGroupCounseling onInternetAddictionAdolescents [J]. Chinese Journal of School Health, 2008, 29(1): 17-9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7]</w:t>
      </w:r>
      <w:r w:rsidRPr="0042050C">
        <w:rPr>
          <w:rFonts w:ascii="Times New Roman" w:hAnsi="Times New Roman" w:cs="Times New Roman"/>
        </w:rPr>
        <w:tab/>
        <w:t>LI G, DAI X. control study of cognitive-bahavior or therapy in adolescents with internet addiction disorder [J]. Chinese Mental Health Journal, 2009, 23(7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8]</w:t>
      </w:r>
      <w:r w:rsidRPr="0042050C">
        <w:rPr>
          <w:rFonts w:ascii="Times New Roman" w:hAnsi="Times New Roman" w:cs="Times New Roman"/>
        </w:rPr>
        <w:tab/>
        <w:t>LIAO X. Intervention of Aerobic Exercise for Internet Addiction College Students [J]. Journal of Hunan University of Technology, 2009, 23(6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9]</w:t>
      </w:r>
      <w:r w:rsidRPr="0042050C">
        <w:rPr>
          <w:rFonts w:ascii="Times New Roman" w:hAnsi="Times New Roman" w:cs="Times New Roman"/>
        </w:rPr>
        <w:tab/>
        <w:t>ZHANG L. Intervention of group psychotherapy and physical exercise prescription for Internet addiction among college students [J]. Psychological science, 2009, 32(03): 738-41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0]</w:t>
      </w:r>
      <w:r w:rsidRPr="0042050C">
        <w:rPr>
          <w:rFonts w:ascii="Times New Roman" w:hAnsi="Times New Roman" w:cs="Times New Roman"/>
        </w:rPr>
        <w:tab/>
        <w:t>ZHANG W, LU J. Research on group counseling of injecting emotional factors into Internet addicted College Students [J]. Psychological science, 2009, 32(03): 525-7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1]</w:t>
      </w:r>
      <w:r w:rsidRPr="0042050C">
        <w:rPr>
          <w:rFonts w:ascii="Times New Roman" w:hAnsi="Times New Roman" w:cs="Times New Roman"/>
        </w:rPr>
        <w:tab/>
        <w:t>DU Y-S, JIANG W, VANCE A. Longer term effect of randomized, controlled group cognitive behavioural therapy for Internet addiction in adolescent students in Shanghai [J]. Australian &amp; New Zealand Journal of Psychiatry, 2010, 44(2): 129-34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2]</w:t>
      </w:r>
      <w:r w:rsidRPr="0042050C">
        <w:rPr>
          <w:rFonts w:ascii="Times New Roman" w:hAnsi="Times New Roman" w:cs="Times New Roman"/>
        </w:rPr>
        <w:tab/>
        <w:t>CHEN K, ZHENG W, MU S. Evaluation on the effect of group psychotherapy for Internet addiction students in Wenzhou Universities [J]. Chinese Journal of School Health, 2010, 31(06): 665-6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3]</w:t>
      </w:r>
      <w:r w:rsidRPr="0042050C">
        <w:rPr>
          <w:rFonts w:ascii="Times New Roman" w:hAnsi="Times New Roman" w:cs="Times New Roman"/>
        </w:rPr>
        <w:tab/>
        <w:t>HUANG Z, QIAN M, ZHU S, et al. effects of interpersonal group counselling on college students with computer gaming addiction [J]. Chinese Mental Health Journal, 2010, 24(01): 29-33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4]</w:t>
      </w:r>
      <w:r w:rsidRPr="0042050C">
        <w:rPr>
          <w:rFonts w:ascii="Times New Roman" w:hAnsi="Times New Roman" w:cs="Times New Roman"/>
        </w:rPr>
        <w:tab/>
        <w:t>LIU W, WEN B, YAO G, et al. efficacy of centralized and closed group counseling on internet-dependent undergraduates [J]. Chinese Journal of School Health, 2010, 31(04): 390-1+4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5]</w:t>
      </w:r>
      <w:r w:rsidRPr="0042050C">
        <w:rPr>
          <w:rFonts w:ascii="Times New Roman" w:hAnsi="Times New Roman" w:cs="Times New Roman"/>
        </w:rPr>
        <w:tab/>
        <w:t>SU W, FANG X, MILLER J K, et al. Internet-based intervention for the treatment of online addiction for college students in China: a pilot study of the Healthy Online Self-helping Center [J]. Cyberpsychology, behavior and social networking, 2011, 14(9): 497-503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6]</w:t>
      </w:r>
      <w:r w:rsidRPr="0042050C">
        <w:rPr>
          <w:rFonts w:ascii="Times New Roman" w:hAnsi="Times New Roman" w:cs="Times New Roman"/>
        </w:rPr>
        <w:tab/>
        <w:t>CHEN Z, TANG Y, ZHANG X, et al. Evaluation of intervention effect of staged group counseling on Internet addicted College Students [J]. Chinese Journal of School Health, 2011, 32(06): 726-8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7]</w:t>
      </w:r>
      <w:r w:rsidRPr="0042050C">
        <w:rPr>
          <w:rFonts w:ascii="Times New Roman" w:hAnsi="Times New Roman" w:cs="Times New Roman"/>
        </w:rPr>
        <w:tab/>
        <w:t>QIU Q. experimental study of e-sprts' effects on addictive behaviors [J]. journal of shenyang sports university, 2011, 30(2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8]</w:t>
      </w:r>
      <w:r w:rsidRPr="0042050C">
        <w:rPr>
          <w:rFonts w:ascii="Times New Roman" w:hAnsi="Times New Roman" w:cs="Times New Roman"/>
        </w:rPr>
        <w:tab/>
        <w:t xml:space="preserve">KONG M, FU W, LIU W, et al. Effect of Group Guidance on Internet Addiction Disorder </w:t>
      </w:r>
      <w:r w:rsidRPr="0042050C">
        <w:rPr>
          <w:rFonts w:ascii="Times New Roman" w:hAnsi="Times New Roman" w:cs="Times New Roman"/>
        </w:rPr>
        <w:lastRenderedPageBreak/>
        <w:t>among University Students [J]. Chinese Journal of Clinical Psychology, 2011, 19(1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19]</w:t>
      </w:r>
      <w:r w:rsidRPr="0042050C">
        <w:rPr>
          <w:rFonts w:ascii="Times New Roman" w:hAnsi="Times New Roman" w:cs="Times New Roman"/>
        </w:rPr>
        <w:tab/>
        <w:t>WANG Y. Follow-upstudyofcognitive-behaviortherapyon adolescentwith internetaddiction disorder [J]. Chinese journal of behavioral medicine and brain science, 2011, 20(3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0]</w:t>
      </w:r>
      <w:r w:rsidRPr="0042050C">
        <w:rPr>
          <w:rFonts w:ascii="Times New Roman" w:hAnsi="Times New Roman" w:cs="Times New Roman"/>
        </w:rPr>
        <w:tab/>
        <w:t>MA N, HE C. case-control study of cognitive-behavior therapy in the tendency in the tendency of internet addiction and loneliness among the undergraduates [J]. Chinese journal of disease control and prevention, 2011, 15(6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1]</w:t>
      </w:r>
      <w:r w:rsidRPr="0042050C">
        <w:rPr>
          <w:rFonts w:ascii="Times New Roman" w:hAnsi="Times New Roman" w:cs="Times New Roman"/>
        </w:rPr>
        <w:tab/>
        <w:t xml:space="preserve">DUAN S, YE M. "Psychological intervention in college students’ internet dependence and its effect: 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Based on the control test in Hunan Police Academy" [J]. Journal of Hunan Agricultural University (Social Sciences), 2012, 13(06): 63-7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2]</w:t>
      </w:r>
      <w:r w:rsidRPr="0042050C">
        <w:rPr>
          <w:rFonts w:ascii="Times New Roman" w:hAnsi="Times New Roman" w:cs="Times New Roman"/>
        </w:rPr>
        <w:tab/>
        <w:t>GAO J, SUN J, XIAO K. Influence of Sport Interference on University Students’Network Addiction [J]. Journal of Shenyang Sport University, 2012, 31(4): 55-9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3]</w:t>
      </w:r>
      <w:r w:rsidRPr="0042050C">
        <w:rPr>
          <w:rFonts w:ascii="Times New Roman" w:hAnsi="Times New Roman" w:cs="Times New Roman"/>
        </w:rPr>
        <w:tab/>
        <w:t>GUAN M, QIAN S, LIU W. Effect of Group Therapy on Higher Vocational School Students with Internet Dependence [J]. Chinese General Practice, 2012, 15(34): 4000-2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4]</w:t>
      </w:r>
      <w:r w:rsidRPr="0042050C">
        <w:rPr>
          <w:rFonts w:ascii="Times New Roman" w:hAnsi="Times New Roman" w:cs="Times New Roman"/>
        </w:rPr>
        <w:tab/>
        <w:t>LV W, ZHANG B. The Eff ects of Group Counsel ing on Internet- Dependent Col lege Students [J]. China Journal of Health Psychology, 2012, 20(12): 1845-7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5]</w:t>
      </w:r>
      <w:r w:rsidRPr="0042050C">
        <w:rPr>
          <w:rFonts w:ascii="Times New Roman" w:hAnsi="Times New Roman" w:cs="Times New Roman"/>
        </w:rPr>
        <w:tab/>
        <w:t>WANG Q. Evaluation of intervention effect of internet addiction by cognitive behavioral therapy for college students [J]. journal of huangshi institute of technology, 2012, 28(4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6]</w:t>
      </w:r>
      <w:r w:rsidRPr="0042050C">
        <w:rPr>
          <w:rFonts w:ascii="Times New Roman" w:hAnsi="Times New Roman" w:cs="Times New Roman"/>
        </w:rPr>
        <w:tab/>
        <w:t>XU W, LIU Z. A study on the intervention of group counseling based on self-control to middle school students' Internet Addiction [J]. Journal of Shijiazhuang University, 2012, 14(06): 92-5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7]</w:t>
      </w:r>
      <w:r w:rsidRPr="0042050C">
        <w:rPr>
          <w:rFonts w:ascii="Times New Roman" w:hAnsi="Times New Roman" w:cs="Times New Roman"/>
        </w:rPr>
        <w:tab/>
        <w:t>LIU D, LU N, HE J, et al. Effects of internet addiction group counseling on internet using and study management in college students [J]. Chinese Mental Health Journal, 2013, 27(7): 496-501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8]</w:t>
      </w:r>
      <w:r w:rsidRPr="0042050C">
        <w:rPr>
          <w:rFonts w:ascii="Times New Roman" w:hAnsi="Times New Roman" w:cs="Times New Roman"/>
        </w:rPr>
        <w:tab/>
        <w:t>LU Y, YANG Y, MU J, et al. The influence of Satir family therapy on family cohesion and family adaptability in internet addictive disorder [J]. Chinese Journal of Behavioral Medicine and Brain Science, 2013, 22(5): 425-7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29]</w:t>
      </w:r>
      <w:r w:rsidRPr="0042050C">
        <w:rPr>
          <w:rFonts w:ascii="Times New Roman" w:hAnsi="Times New Roman" w:cs="Times New Roman"/>
        </w:rPr>
        <w:tab/>
        <w:t xml:space="preserve">ZHANG C. "A Study on the Sports Intervention of Undergraduates’ Internet Addiction in 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Kunming City" [J]. SPORT SCIENCE AND TECHNOLOGY, 2013, (4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0]</w:t>
      </w:r>
      <w:r w:rsidRPr="0042050C">
        <w:rPr>
          <w:rFonts w:ascii="Times New Roman" w:hAnsi="Times New Roman" w:cs="Times New Roman"/>
        </w:rPr>
        <w:tab/>
        <w:t>DENG S, LI L, LIU J. Effects of integrated behavior intervention on internet addictive disorder among children [J]. Chinese Journal of Public Health, 2014, 30(07): 878-81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1]</w:t>
      </w:r>
      <w:r w:rsidRPr="0042050C">
        <w:rPr>
          <w:rFonts w:ascii="Times New Roman" w:hAnsi="Times New Roman" w:cs="Times New Roman"/>
        </w:rPr>
        <w:tab/>
        <w:t>GE Y, HU Y, ZHANG Z, et al. "Effects of psychodrama group counseling on internet addiction and social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avoidance in urban left-behind children" [J]. Chinese Mental Health Journal, 2014, 28(06): 458-65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2]</w:t>
      </w:r>
      <w:r w:rsidRPr="0042050C">
        <w:rPr>
          <w:rFonts w:ascii="Times New Roman" w:hAnsi="Times New Roman" w:cs="Times New Roman"/>
        </w:rPr>
        <w:tab/>
        <w:t>LI M, LI L, CHEN Y, et al. Current situation and exercise prescription intervention of Internet addiction among middle school students [J]. Chinese Journal of School Health, 2014, 35(12): 1847-8+52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3]</w:t>
      </w:r>
      <w:r w:rsidRPr="0042050C">
        <w:rPr>
          <w:rFonts w:ascii="Times New Roman" w:hAnsi="Times New Roman" w:cs="Times New Roman"/>
        </w:rPr>
        <w:tab/>
        <w:t>LIU H. Research on group intervention of network dependence of primary and middle school students [J]. FUJIAN INSTITUTE OF EDUCATION, 2014, 15(02): 10-5+91+128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4]</w:t>
      </w:r>
      <w:r w:rsidRPr="0042050C">
        <w:rPr>
          <w:rFonts w:ascii="Times New Roman" w:hAnsi="Times New Roman" w:cs="Times New Roman"/>
        </w:rPr>
        <w:tab/>
        <w:t>REN J, AO Z, HE C, et al. Experimental study on sports intervention of College Students' Internet Addiction [J]. HEILONGJIANG MEDICINE AND PHARMACY, 2014, 37(4): 93-4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5]</w:t>
      </w:r>
      <w:r w:rsidRPr="0042050C">
        <w:rPr>
          <w:rFonts w:ascii="Times New Roman" w:hAnsi="Times New Roman" w:cs="Times New Roman"/>
        </w:rPr>
        <w:tab/>
        <w:t>WEI Q, YANG Y, WANG C, et al. an intervention program for both adolescnets with internet addiction disorder and their parents [J]. journal of nursing science 2014, 29(19): 68-71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6]</w:t>
      </w:r>
      <w:r w:rsidRPr="0042050C">
        <w:rPr>
          <w:rFonts w:ascii="Times New Roman" w:hAnsi="Times New Roman" w:cs="Times New Roman"/>
        </w:rPr>
        <w:tab/>
        <w:t>LIU Q X, FANG X Y, YAN N, et al. Multi-family group therapy for adolescent Internet addiction: exploring the underlying mechanisms [J]. Addictive behaviors, 2015, 42: 1-8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lastRenderedPageBreak/>
        <w:t>[37]</w:t>
      </w:r>
      <w:r w:rsidRPr="0042050C">
        <w:rPr>
          <w:rFonts w:ascii="Times New Roman" w:hAnsi="Times New Roman" w:cs="Times New Roman"/>
        </w:rPr>
        <w:tab/>
        <w:t>CHENG Z, WANG Y, LI G. Effect of hypnosis combined with cognitive behavioral therapy on Internet addiction behavior of Internet addicted College Students [J]. Chongqing Medicine, 2015, (27): 3874-6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8]</w:t>
      </w:r>
      <w:r w:rsidRPr="0042050C">
        <w:rPr>
          <w:rFonts w:ascii="Times New Roman" w:hAnsi="Times New Roman" w:cs="Times New Roman"/>
        </w:rPr>
        <w:tab/>
        <w:t>LI L, CHEN Y, HU Y, et al. Evaluation of the intervention effect of high-intensity intermittent exercise and dietary intervention on obese female college students with internet addiction disorder [J]. Chinese Journal of School Health, 2015, 36(10): 1466-8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39]</w:t>
      </w:r>
      <w:r w:rsidRPr="0042050C">
        <w:rPr>
          <w:rFonts w:ascii="Times New Roman" w:hAnsi="Times New Roman" w:cs="Times New Roman"/>
        </w:rPr>
        <w:tab/>
        <w:t>SU X. Effects of group counseling on Internet addiction among vocational medical students [J]. Chinese Journal of School Health, 2015, 36(8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0]</w:t>
      </w:r>
      <w:r w:rsidRPr="0042050C">
        <w:rPr>
          <w:rFonts w:ascii="Times New Roman" w:hAnsi="Times New Roman" w:cs="Times New Roman"/>
        </w:rPr>
        <w:tab/>
        <w:t>PENG W, LI Z. The Effect of group psychotherapy on internet addiction and mental health of secondary school students [J]. Journal of Clinical Psychosomatic Diseases, 2015, (4): 82-4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1]</w:t>
      </w:r>
      <w:r w:rsidRPr="0042050C">
        <w:rPr>
          <w:rFonts w:ascii="Times New Roman" w:hAnsi="Times New Roman" w:cs="Times New Roman"/>
        </w:rPr>
        <w:tab/>
        <w:t>ZHAO H, HU X. An empirical study of College Students' Internet addiction on Group Counseling [J]. Ideological and Political Education Research, 2015, 31(01): 138-40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2]</w:t>
      </w:r>
      <w:r w:rsidRPr="0042050C">
        <w:rPr>
          <w:rFonts w:ascii="Times New Roman" w:hAnsi="Times New Roman" w:cs="Times New Roman"/>
        </w:rPr>
        <w:tab/>
        <w:t>ÇELIK Ç B. Educational intervention for reducing Internet addiction tendencies [J]. The Turkish Journal on Addictions, 2016, 3(3): 375-86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3]</w:t>
      </w:r>
      <w:r w:rsidRPr="0042050C">
        <w:rPr>
          <w:rFonts w:ascii="Times New Roman" w:hAnsi="Times New Roman" w:cs="Times New Roman"/>
        </w:rPr>
        <w:tab/>
        <w:t>LI L-L, SU Y, ZHEN G, et al. Effectiveness of a systematic nursing intervention model in adolescent patients with Internet addiction [J]. Chinese Journal of Modern Nursing, 2016, 22(23): 3357-60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4]</w:t>
      </w:r>
      <w:r w:rsidRPr="0042050C">
        <w:rPr>
          <w:rFonts w:ascii="Times New Roman" w:hAnsi="Times New Roman" w:cs="Times New Roman"/>
        </w:rPr>
        <w:tab/>
        <w:t>FU Y, LIU Y. Analysis on the status of Internet Addiction of Korean college students and the effect of football training intervention [J]. Chinese Journal of School Health, 2016, 37(12): 1890-2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5]</w:t>
      </w:r>
      <w:r w:rsidRPr="0042050C">
        <w:rPr>
          <w:rFonts w:ascii="Times New Roman" w:hAnsi="Times New Roman" w:cs="Times New Roman"/>
        </w:rPr>
        <w:tab/>
        <w:t>SU X. The intervention comparative study on the different dependence of vocational medical college students [J]. Chongqing Medicine, 2016, 45(24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6]</w:t>
      </w:r>
      <w:r w:rsidRPr="0042050C">
        <w:rPr>
          <w:rFonts w:ascii="Times New Roman" w:hAnsi="Times New Roman" w:cs="Times New Roman"/>
        </w:rPr>
        <w:tab/>
        <w:t>ZHAO S, YANG Y, WEI Q, et al. Control study of curative effect on internet addiction disorder elimination by cognitive-be- havioral therapy in groups [J]. Medical Journal of the Chinese People Armed Police Forces, 2016, (4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7]</w:t>
      </w:r>
      <w:r w:rsidRPr="0042050C">
        <w:rPr>
          <w:rFonts w:ascii="Times New Roman" w:hAnsi="Times New Roman" w:cs="Times New Roman"/>
        </w:rPr>
        <w:tab/>
        <w:t>KHAZAEI F, KHAZAEI O, GHANBARI-H B. Positive psychology interventions for internet addiction treatment [J]. Computers in human behavior, 2017, 72: 304‐11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8]</w:t>
      </w:r>
      <w:r w:rsidRPr="0042050C">
        <w:rPr>
          <w:rFonts w:ascii="Times New Roman" w:hAnsi="Times New Roman" w:cs="Times New Roman"/>
        </w:rPr>
        <w:tab/>
        <w:t>YANG C-Y, ZENG G-F. The effect of tai chi exercise on college students' internet addiction [J]. Chinese Journal of School Health, 2017, 38(02): 292-4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49]</w:t>
      </w:r>
      <w:r w:rsidRPr="0042050C">
        <w:rPr>
          <w:rFonts w:ascii="Times New Roman" w:hAnsi="Times New Roman" w:cs="Times New Roman"/>
        </w:rPr>
        <w:tab/>
        <w:t>LI L, HUANG Y. A study on the intervention of cognitive behavior group counseling on poor college students with Internet Addiction [J]. Modern Education Science, 2017, (04): 117-21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0]</w:t>
      </w:r>
      <w:r w:rsidRPr="0042050C">
        <w:rPr>
          <w:rFonts w:ascii="Times New Roman" w:hAnsi="Times New Roman" w:cs="Times New Roman"/>
        </w:rPr>
        <w:tab/>
        <w:t>UYSAL G, BALCI S. Evaluation of a school-based program for Internet addiction of adolescents in Turkey [J]. Journal of addictions nursing, 2018, 29(1): 43-9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1]</w:t>
      </w:r>
      <w:r w:rsidRPr="0042050C">
        <w:rPr>
          <w:rFonts w:ascii="Times New Roman" w:hAnsi="Times New Roman" w:cs="Times New Roman"/>
        </w:rPr>
        <w:tab/>
        <w:t>CHEN S, WU S. Effect of group cognitive behavioral therapy on adolescent Internet addiction patients [J]. Chinese and Foreign Medical Research, 2018, 16(15): 172-3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2]</w:t>
      </w:r>
      <w:r w:rsidRPr="0042050C">
        <w:rPr>
          <w:rFonts w:ascii="Times New Roman" w:hAnsi="Times New Roman" w:cs="Times New Roman"/>
        </w:rPr>
        <w:tab/>
        <w:t>XU Z, XU H. Clinical effect of collective psychotherapy on Internet addicted adolescents [J]. China Journal of Clinical Rational Drug Use, 2018, 11(36): 173-4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3]</w:t>
      </w:r>
      <w:r w:rsidRPr="0042050C">
        <w:rPr>
          <w:rFonts w:ascii="Times New Roman" w:hAnsi="Times New Roman" w:cs="Times New Roman"/>
        </w:rPr>
        <w:tab/>
        <w:t>ZHANG L, WANG Y, LI G, et al. Intervention effect of family sandplay therapy on adolescent internet addiction [J]. Journal of Guangdong Medical University, 2018, 36(3): 263-6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4]</w:t>
      </w:r>
      <w:r w:rsidRPr="0042050C">
        <w:rPr>
          <w:rFonts w:ascii="Times New Roman" w:hAnsi="Times New Roman" w:cs="Times New Roman"/>
        </w:rPr>
        <w:tab/>
        <w:t>WöLFLING K, MüLLER K W, DREIER M, et al. Efficacy of Short-term Treatment of Internet and Computer Game Addiction: A Randomized Clinical Trial [J]. JAMA psychiatry, 2019, 76(10): 1018-25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5]</w:t>
      </w:r>
      <w:r w:rsidRPr="0042050C">
        <w:rPr>
          <w:rFonts w:ascii="Times New Roman" w:hAnsi="Times New Roman" w:cs="Times New Roman"/>
        </w:rPr>
        <w:tab/>
        <w:t>FANG H, DAI Y. Psychological intervention of positice psychology on internet addiction of college students [J]. China journal of health psychology, 2019, 27(12): 1906-10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lastRenderedPageBreak/>
        <w:t>[56]</w:t>
      </w:r>
      <w:r w:rsidRPr="0042050C">
        <w:rPr>
          <w:rFonts w:ascii="Times New Roman" w:hAnsi="Times New Roman" w:cs="Times New Roman"/>
        </w:rPr>
        <w:tab/>
        <w:t>JEONG H, OH J K, CHOI E K, et al. Effects of transcranial direct current stimulation on addictive behavior and brain glucose metabolism in problematic online gamers [J]. Journal of behavioral addictions, 2020, 9(4): 1011-21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7]</w:t>
      </w:r>
      <w:r w:rsidRPr="0042050C">
        <w:rPr>
          <w:rFonts w:ascii="Times New Roman" w:hAnsi="Times New Roman" w:cs="Times New Roman"/>
        </w:rPr>
        <w:tab/>
        <w:t>WEN L-J, CHEN Y-H. Effectiveness of short-term high-intensity exercise combined with nutritional intervention in female college students with internet addcition and ovesity [J]. Chinese Journal of School Health, 2020, 41(01): 51-4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8]</w:t>
      </w:r>
      <w:r w:rsidRPr="0042050C">
        <w:rPr>
          <w:rFonts w:ascii="Times New Roman" w:hAnsi="Times New Roman" w:cs="Times New Roman"/>
        </w:rPr>
        <w:tab/>
        <w:t>ZHONG Y-H. Effect of rTMS on decreasing internet addicts' craving for internet [J]. Journal of gannan madical university, 2020, 40(07): 727-9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59]</w:t>
      </w:r>
      <w:r w:rsidRPr="0042050C">
        <w:rPr>
          <w:rFonts w:ascii="Times New Roman" w:hAnsi="Times New Roman" w:cs="Times New Roman"/>
        </w:rPr>
        <w:tab/>
        <w:t>ALAVI S S, GHANIZADEH M, MOHAMMADI M R, et al. The effects of cognitive-behavioral group therapy for reducing symptoms of internet addiction disorder and promoting quality of life and mental health [J]. Trends in psychiatry and psychotherapy, 2021, 43(1): 47-56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60]</w:t>
      </w:r>
      <w:r w:rsidRPr="0042050C">
        <w:rPr>
          <w:rFonts w:ascii="Times New Roman" w:hAnsi="Times New Roman" w:cs="Times New Roman"/>
        </w:rPr>
        <w:tab/>
        <w:t>LEE J Y, JANG J H, CHOI A R, et al. Neuromodulatory Effect of Transcranial Direct Current Stimulation on Resting-State EEG Activity in Internet Gaming Disorder: A Randomized, Double-Blind, Sham-Controlled Parallel Group Trial [J]. Cerebral cortex communications, 2021, 2(1): tgaa095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61]</w:t>
      </w:r>
      <w:r w:rsidRPr="0042050C">
        <w:rPr>
          <w:rFonts w:ascii="Times New Roman" w:hAnsi="Times New Roman" w:cs="Times New Roman"/>
        </w:rPr>
        <w:tab/>
        <w:t>LIU X, JIANG J, ZHANG Y. Effects of Logotherapy-Based Mindfulness Intervention on Internet Addiction among Adolescents during the COVID-19 Pandemic [J]. Iranian journal of public health, 2021, 50(4): 789-97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62]</w:t>
      </w:r>
      <w:r w:rsidRPr="0042050C">
        <w:rPr>
          <w:rFonts w:ascii="Times New Roman" w:hAnsi="Times New Roman" w:cs="Times New Roman"/>
        </w:rPr>
        <w:tab/>
        <w:t>LU Z, LI Z, YAN F. Effect of group cognitive therapy on negative emotion and impulsivity of college students with Internet addiction [J]. Chinese Journal of School Health, 2021, 42(6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63]</w:t>
      </w:r>
      <w:r w:rsidRPr="0042050C">
        <w:rPr>
          <w:rFonts w:ascii="Times New Roman" w:hAnsi="Times New Roman" w:cs="Times New Roman"/>
        </w:rPr>
        <w:tab/>
        <w:t>GONG Y, GONG N, ZHANG Z, et al. Effect of Narrative Therapy-Based Group Psychological Counseling on Internet Addiction among Adolescents [J]. Iranian journal of public health, 2022, 51(6): 1331-8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64]</w:t>
      </w:r>
      <w:r w:rsidRPr="0042050C">
        <w:rPr>
          <w:rFonts w:ascii="Times New Roman" w:hAnsi="Times New Roman" w:cs="Times New Roman"/>
        </w:rPr>
        <w:tab/>
        <w:t>LINDENBERG K, KINDT S, SZáSZ-JANOCHA C. Effectiveness of Cognitive Behavioral Therapy-Based Intervention in Preventing Gaming Disorder and Unspecified Internet Use Disorder in Adolescents: A Cluster Randomized Clinical Trial [J]. JAMA network open, 2022, 5(2): e2148995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65]</w:t>
      </w:r>
      <w:r w:rsidRPr="0042050C">
        <w:rPr>
          <w:rFonts w:ascii="Times New Roman" w:hAnsi="Times New Roman" w:cs="Times New Roman"/>
        </w:rPr>
        <w:tab/>
        <w:t>YANG W, HU W, MORITA N, et al. Impact of Short-Term Intensive-Type Cognitive Behavioral Therapy Intervention on Internet Addiction among Chinese College Students: A Randomized Controlled Trial [J]. International journal of environmental research and public health, 2022, 19(9).</w:t>
      </w:r>
    </w:p>
    <w:p w:rsidR="00DC3CCF" w:rsidRPr="0042050C" w:rsidRDefault="00DC3CCF" w:rsidP="00DC3CC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t>[66]</w:t>
      </w:r>
      <w:r w:rsidRPr="0042050C">
        <w:rPr>
          <w:rFonts w:ascii="Times New Roman" w:hAnsi="Times New Roman" w:cs="Times New Roman"/>
        </w:rPr>
        <w:tab/>
        <w:t>ZHENG Y, HE J, FAN L, et al. Reduction of symptom after a combined behavioral intervention for reward sensitivity and rash impulsiveness in internet gaming disorder: A comparative study [J]. Journal of psychiatric research, 2022, 153: 159-66.</w:t>
      </w:r>
    </w:p>
    <w:p w:rsidR="00802AC0" w:rsidRPr="0042050C" w:rsidRDefault="00DC3CCF">
      <w:pPr>
        <w:rPr>
          <w:rFonts w:ascii="Times New Roman" w:hAnsi="Times New Roman" w:cs="Times New Roman"/>
        </w:rPr>
      </w:pPr>
      <w:r w:rsidRPr="0042050C">
        <w:rPr>
          <w:rFonts w:ascii="Times New Roman" w:hAnsi="Times New Roman" w:cs="Times New Roman"/>
        </w:rPr>
        <w:fldChar w:fldCharType="end"/>
      </w:r>
    </w:p>
    <w:sectPr w:rsidR="00802AC0" w:rsidRPr="00420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460" w:rsidRDefault="005E3460" w:rsidP="00DC3CCF">
      <w:r>
        <w:separator/>
      </w:r>
    </w:p>
  </w:endnote>
  <w:endnote w:type="continuationSeparator" w:id="0">
    <w:p w:rsidR="005E3460" w:rsidRDefault="005E3460" w:rsidP="00DC3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460" w:rsidRDefault="005E3460" w:rsidP="00DC3CCF">
      <w:r>
        <w:separator/>
      </w:r>
    </w:p>
  </w:footnote>
  <w:footnote w:type="continuationSeparator" w:id="0">
    <w:p w:rsidR="005E3460" w:rsidRDefault="005E3460" w:rsidP="00DC3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zr59fvpwr29qe2vrjxatt1rd0rv9rzv529&quot;&gt;我的EndNote库&lt;record-ids&gt;&lt;item&gt;66528&lt;/item&gt;&lt;item&gt;66571&lt;/item&gt;&lt;item&gt;66910&lt;/item&gt;&lt;item&gt;67043&lt;/item&gt;&lt;item&gt;67054&lt;/item&gt;&lt;item&gt;67342&lt;/item&gt;&lt;item&gt;67865&lt;/item&gt;&lt;item&gt;72406&lt;/item&gt;&lt;item&gt;76599&lt;/item&gt;&lt;item&gt;79028&lt;/item&gt;&lt;item&gt;79190&lt;/item&gt;&lt;item&gt;98628&lt;/item&gt;&lt;item&gt;100848&lt;/item&gt;&lt;item&gt;100864&lt;/item&gt;&lt;item&gt;101134&lt;/item&gt;&lt;item&gt;101179&lt;/item&gt;&lt;item&gt;101181&lt;/item&gt;&lt;item&gt;101191&lt;/item&gt;&lt;item&gt;101234&lt;/item&gt;&lt;item&gt;101241&lt;/item&gt;&lt;item&gt;101257&lt;/item&gt;&lt;item&gt;101275&lt;/item&gt;&lt;item&gt;101278&lt;/item&gt;&lt;item&gt;101297&lt;/item&gt;&lt;item&gt;101424&lt;/item&gt;&lt;item&gt;101513&lt;/item&gt;&lt;item&gt;101591&lt;/item&gt;&lt;item&gt;101592&lt;/item&gt;&lt;item&gt;101593&lt;/item&gt;&lt;item&gt;101595&lt;/item&gt;&lt;item&gt;101596&lt;/item&gt;&lt;item&gt;101597&lt;/item&gt;&lt;item&gt;101598&lt;/item&gt;&lt;item&gt;101600&lt;/item&gt;&lt;item&gt;101601&lt;/item&gt;&lt;item&gt;101602&lt;/item&gt;&lt;item&gt;101603&lt;/item&gt;&lt;item&gt;101620&lt;/item&gt;&lt;item&gt;101622&lt;/item&gt;&lt;item&gt;101628&lt;/item&gt;&lt;item&gt;101629&lt;/item&gt;&lt;item&gt;101631&lt;/item&gt;&lt;item&gt;101632&lt;/item&gt;&lt;item&gt;101633&lt;/item&gt;&lt;item&gt;101634&lt;/item&gt;&lt;item&gt;101635&lt;/item&gt;&lt;item&gt;101636&lt;/item&gt;&lt;item&gt;101637&lt;/item&gt;&lt;item&gt;101638&lt;/item&gt;&lt;item&gt;101640&lt;/item&gt;&lt;item&gt;101641&lt;/item&gt;&lt;item&gt;101645&lt;/item&gt;&lt;item&gt;101647&lt;/item&gt;&lt;item&gt;101648&lt;/item&gt;&lt;item&gt;101650&lt;/item&gt;&lt;item&gt;101651&lt;/item&gt;&lt;item&gt;101653&lt;/item&gt;&lt;item&gt;101654&lt;/item&gt;&lt;item&gt;101655&lt;/item&gt;&lt;item&gt;101656&lt;/item&gt;&lt;item&gt;101657&lt;/item&gt;&lt;item&gt;101660&lt;/item&gt;&lt;item&gt;101661&lt;/item&gt;&lt;item&gt;101662&lt;/item&gt;&lt;item&gt;101663&lt;/item&gt;&lt;item&gt;101936&lt;/item&gt;&lt;/record-ids&gt;&lt;/item&gt;&lt;/Libraries&gt;"/>
  </w:docVars>
  <w:rsids>
    <w:rsidRoot w:val="007972CE"/>
    <w:rsid w:val="00132122"/>
    <w:rsid w:val="001666B6"/>
    <w:rsid w:val="00201C5D"/>
    <w:rsid w:val="0042050C"/>
    <w:rsid w:val="005E3460"/>
    <w:rsid w:val="00616DF7"/>
    <w:rsid w:val="006D797A"/>
    <w:rsid w:val="007972CE"/>
    <w:rsid w:val="00802AC0"/>
    <w:rsid w:val="00885580"/>
    <w:rsid w:val="00AA0282"/>
    <w:rsid w:val="00D322E9"/>
    <w:rsid w:val="00DC3CCF"/>
    <w:rsid w:val="00E37983"/>
    <w:rsid w:val="00F4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D07906-80BE-4B43-A1C7-6B9202D82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C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CC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C3CC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3CC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C3CC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3CC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895</Words>
  <Characters>10808</Characters>
  <Application>Microsoft Office Word</Application>
  <DocSecurity>0</DocSecurity>
  <Lines>90</Lines>
  <Paragraphs>25</Paragraphs>
  <ScaleCrop>false</ScaleCrop>
  <Company/>
  <LinksUpToDate>false</LinksUpToDate>
  <CharactersWithSpaces>1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708</dc:creator>
  <cp:keywords/>
  <dc:description/>
  <cp:lastModifiedBy>97708</cp:lastModifiedBy>
  <cp:revision>9</cp:revision>
  <dcterms:created xsi:type="dcterms:W3CDTF">2023-05-02T16:16:00Z</dcterms:created>
  <dcterms:modified xsi:type="dcterms:W3CDTF">2023-06-16T02:14:00Z</dcterms:modified>
</cp:coreProperties>
</file>